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441" w:type="pct"/>
        <w:tblInd w:w="-4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6"/>
        <w:gridCol w:w="5568"/>
        <w:gridCol w:w="925"/>
        <w:gridCol w:w="1805"/>
      </w:tblGrid>
      <w:tr w:rsidR="005A1DD5" w:rsidRPr="00BB5440" w14:paraId="163F0187" w14:textId="77777777" w:rsidTr="00AD58D4">
        <w:trPr>
          <w:trHeight w:val="362"/>
        </w:trPr>
        <w:tc>
          <w:tcPr>
            <w:tcW w:w="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5FA44A0" w14:textId="681BD88B" w:rsidR="006939F3" w:rsidRPr="00BB5440" w:rsidRDefault="005A1DD5" w:rsidP="00BB54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Organism</w:t>
            </w:r>
          </w:p>
        </w:tc>
        <w:tc>
          <w:tcPr>
            <w:tcW w:w="2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D279021" w14:textId="77777777" w:rsidR="006939F3" w:rsidRPr="00BB5440" w:rsidRDefault="006939F3" w:rsidP="00BB54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ArialMT" w:hAnsi="Times New Roman" w:cs="Times New Roman"/>
                <w:b/>
                <w:bCs/>
                <w:color w:val="000000" w:themeColor="text1"/>
                <w:kern w:val="24"/>
              </w:rPr>
              <w:t>Primers (5’ to 3’)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1D1324E" w14:textId="77777777" w:rsidR="006939F3" w:rsidRPr="00BB5440" w:rsidRDefault="006939F3" w:rsidP="00BB54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ArialMT" w:hAnsi="Times New Roman" w:cs="Times New Roman"/>
                <w:b/>
                <w:bCs/>
                <w:color w:val="000000" w:themeColor="text1"/>
                <w:kern w:val="24"/>
              </w:rPr>
              <w:t>Target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183BEE3" w14:textId="77777777" w:rsidR="006939F3" w:rsidRPr="00BB5440" w:rsidRDefault="006939F3" w:rsidP="00BB54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ArialMT" w:hAnsi="Times New Roman" w:cs="Times New Roman"/>
                <w:b/>
                <w:bCs/>
                <w:color w:val="000000" w:themeColor="text1"/>
                <w:kern w:val="24"/>
              </w:rPr>
              <w:t>Reference</w:t>
            </w:r>
          </w:p>
        </w:tc>
      </w:tr>
      <w:tr w:rsidR="00BB5440" w:rsidRPr="00BB5440" w14:paraId="46CB6784" w14:textId="77777777" w:rsidTr="00B40792">
        <w:trPr>
          <w:trHeight w:val="655"/>
        </w:trPr>
        <w:tc>
          <w:tcPr>
            <w:tcW w:w="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4F0643D" w14:textId="043E0A29" w:rsidR="00BB5440" w:rsidRPr="00BB5440" w:rsidRDefault="00BB5440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Universal bacteria</w:t>
            </w:r>
          </w:p>
        </w:tc>
        <w:tc>
          <w:tcPr>
            <w:tcW w:w="2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54608897" w14:textId="77777777" w:rsidR="00BB5440" w:rsidRPr="00BB5440" w:rsidRDefault="00BB5440" w:rsidP="00BB5440">
            <w:pPr>
              <w:spacing w:after="0" w:line="24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B544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6s2F:  CCTACGGRSGCAGCAG</w:t>
            </w:r>
          </w:p>
          <w:p w14:paraId="5FCC7475" w14:textId="1664E193" w:rsidR="00BB5440" w:rsidRPr="00BB5440" w:rsidRDefault="00BB5440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6s4R: GGACTACCMGGGNTATCTAATCCKG 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419C8AC4" w14:textId="0D15C046" w:rsidR="00BB5440" w:rsidRPr="00BB5440" w:rsidRDefault="00BB5440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16s rRNA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D844803" w14:textId="61EE94CC" w:rsidR="00BB5440" w:rsidRPr="00BB5440" w:rsidRDefault="00BB5440" w:rsidP="00BB54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[</w:t>
            </w:r>
            <w:r w:rsidR="00A20064">
              <w:rPr>
                <w:rFonts w:ascii="Times New Roman" w:eastAsia="Times New Roman" w:hAnsi="Times New Roman" w:cs="Times New Roman"/>
              </w:rPr>
              <w:t>49</w:t>
            </w:r>
            <w:r w:rsidRPr="00BB5440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5A1DD5" w:rsidRPr="00BB5440" w14:paraId="6B0AFACB" w14:textId="77777777" w:rsidTr="00AD58D4">
        <w:trPr>
          <w:trHeight w:val="655"/>
        </w:trPr>
        <w:tc>
          <w:tcPr>
            <w:tcW w:w="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595C0A10" w14:textId="020AB29E" w:rsidR="006939F3" w:rsidRPr="00BB5440" w:rsidRDefault="005A1DD5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Pan-trypanostomatid</w:t>
            </w:r>
          </w:p>
        </w:tc>
        <w:tc>
          <w:tcPr>
            <w:tcW w:w="2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381A2840" w14:textId="1EC12D68" w:rsidR="005A1DD5" w:rsidRPr="00BB5440" w:rsidRDefault="005A1DD5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First PCR:</w:t>
            </w:r>
          </w:p>
          <w:p w14:paraId="4CE49EE5" w14:textId="31526BC7" w:rsidR="005A1DD5" w:rsidRPr="00BB5440" w:rsidRDefault="005A1DD5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S-762 GACTTTTGCTTCCTCTAWTG</w:t>
            </w:r>
          </w:p>
          <w:p w14:paraId="7E57CCCD" w14:textId="77777777" w:rsidR="006939F3" w:rsidRPr="00BB5440" w:rsidRDefault="005A1DD5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S-763 CATATGCTTGTTTCAAGGAC</w:t>
            </w:r>
          </w:p>
          <w:p w14:paraId="399C687F" w14:textId="39E112F8" w:rsidR="005A1DD5" w:rsidRPr="00BB5440" w:rsidRDefault="005A1DD5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Second PCR:</w:t>
            </w:r>
          </w:p>
          <w:p w14:paraId="7B0EC2A8" w14:textId="652A8931" w:rsidR="005A1DD5" w:rsidRPr="00BB5440" w:rsidRDefault="005A1DD5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S-755 CTACGAACCCTTTAACAGCA</w:t>
            </w:r>
          </w:p>
          <w:p w14:paraId="45A9D599" w14:textId="7FACCF1E" w:rsidR="005A1DD5" w:rsidRPr="00BB5440" w:rsidRDefault="005A1DD5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S-823 CGAAYAACTGCYCTATCAGC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F743037" w14:textId="1E3FB74C" w:rsidR="006939F3" w:rsidRPr="00BB5440" w:rsidRDefault="005A1DD5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18s rRNA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5B0F0A4C" w14:textId="55D21EA3" w:rsidR="006939F3" w:rsidRPr="00BB5440" w:rsidRDefault="005A1DD5" w:rsidP="00BB54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Times New Roman" w:hAnsi="Times New Roman" w:cs="Times New Roman"/>
              </w:rPr>
              <w:t>[</w:t>
            </w:r>
            <w:r w:rsidR="00A20064">
              <w:rPr>
                <w:rFonts w:ascii="Times New Roman" w:eastAsia="Times New Roman" w:hAnsi="Times New Roman" w:cs="Times New Roman"/>
              </w:rPr>
              <w:t>50</w:t>
            </w:r>
            <w:r w:rsidRPr="00BB5440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5A1DD5" w:rsidRPr="00BB5440" w14:paraId="7410C6E9" w14:textId="77777777" w:rsidTr="00AD58D4">
        <w:trPr>
          <w:trHeight w:val="1005"/>
        </w:trPr>
        <w:tc>
          <w:tcPr>
            <w:tcW w:w="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F44413F" w14:textId="6269DEF3" w:rsidR="006939F3" w:rsidRPr="00BB5440" w:rsidRDefault="006939F3" w:rsidP="00BB54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ArialMT" w:hAnsi="Times New Roman" w:cs="Times New Roman"/>
                <w:color w:val="000000" w:themeColor="text1"/>
                <w:kern w:val="24"/>
              </w:rPr>
              <w:t>Pan-</w:t>
            </w:r>
            <w:r w:rsidR="005A1DD5" w:rsidRPr="00BB5440">
              <w:rPr>
                <w:rFonts w:ascii="Times New Roman" w:eastAsia="ArialMT" w:hAnsi="Times New Roman" w:cs="Times New Roman"/>
                <w:color w:val="000000" w:themeColor="text1"/>
                <w:kern w:val="24"/>
              </w:rPr>
              <w:t>f</w:t>
            </w:r>
            <w:r w:rsidRPr="00BB5440">
              <w:rPr>
                <w:rFonts w:ascii="Times New Roman" w:eastAsia="ArialMT" w:hAnsi="Times New Roman" w:cs="Times New Roman"/>
                <w:color w:val="000000" w:themeColor="text1"/>
                <w:kern w:val="24"/>
              </w:rPr>
              <w:t>lavivirus</w:t>
            </w:r>
          </w:p>
        </w:tc>
        <w:tc>
          <w:tcPr>
            <w:tcW w:w="2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887DF56" w14:textId="77777777" w:rsidR="006939F3" w:rsidRPr="00BB5440" w:rsidRDefault="006939F3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First PCR: </w:t>
            </w:r>
          </w:p>
          <w:p w14:paraId="2F8FAABA" w14:textId="77777777" w:rsidR="006939F3" w:rsidRPr="00BB5440" w:rsidRDefault="006939F3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MAMD - AACATGATGGGRAARAGRGARAA</w:t>
            </w:r>
          </w:p>
          <w:p w14:paraId="35957C29" w14:textId="77777777" w:rsidR="006939F3" w:rsidRPr="00BB5440" w:rsidRDefault="006939F3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FD2 - GTGTCCCAGCCGGCGGTGTCATCAGC</w:t>
            </w:r>
          </w:p>
          <w:p w14:paraId="42C8FB86" w14:textId="77777777" w:rsidR="006939F3" w:rsidRPr="00BB5440" w:rsidRDefault="006939F3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Second PCR:</w:t>
            </w:r>
          </w:p>
          <w:p w14:paraId="33661A39" w14:textId="77777777" w:rsidR="006939F3" w:rsidRPr="00BB5440" w:rsidRDefault="006939F3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FS 778 - AARGGHAGYMCDGCHATHTGGT</w:t>
            </w:r>
          </w:p>
          <w:p w14:paraId="6F08CEAD" w14:textId="392E68EB" w:rsidR="006939F3" w:rsidRPr="00BB5440" w:rsidRDefault="006939F3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cFD2 </w:t>
            </w:r>
            <w:r w:rsidR="00AD58D4" w:rsidRPr="00BB544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</w:t>
            </w:r>
            <w:r w:rsidRPr="00BB544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 GTGTCCCAGCCGGCGGTGTCATCAGC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FEDB81C" w14:textId="77777777" w:rsidR="006939F3" w:rsidRPr="00BB5440" w:rsidRDefault="006939F3" w:rsidP="00BB5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ArialMT" w:hAnsi="Times New Roman" w:cs="Times New Roman"/>
                <w:color w:val="000000" w:themeColor="text1"/>
                <w:kern w:val="24"/>
              </w:rPr>
              <w:t>NS5</w:t>
            </w:r>
          </w:p>
        </w:tc>
        <w:tc>
          <w:tcPr>
            <w:tcW w:w="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DBCEE5A" w14:textId="361BCECB" w:rsidR="006939F3" w:rsidRPr="00BB5440" w:rsidRDefault="006939F3" w:rsidP="00BB54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B5440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[</w:t>
            </w:r>
            <w:r w:rsidR="00A20064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1</w:t>
            </w:r>
            <w:bookmarkStart w:id="0" w:name="_GoBack"/>
            <w:bookmarkEnd w:id="0"/>
            <w:r w:rsidR="005A1DD5" w:rsidRPr="00BB5440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]</w:t>
            </w:r>
          </w:p>
        </w:tc>
      </w:tr>
    </w:tbl>
    <w:p w14:paraId="0501BAEF" w14:textId="77777777" w:rsidR="00CC66D6" w:rsidRPr="00BB5440" w:rsidRDefault="00CC66D6" w:rsidP="00BB5440">
      <w:pPr>
        <w:spacing w:line="240" w:lineRule="auto"/>
        <w:rPr>
          <w:rFonts w:ascii="Times New Roman" w:hAnsi="Times New Roman" w:cs="Times New Roman"/>
        </w:rPr>
      </w:pPr>
    </w:p>
    <w:sectPr w:rsidR="00CC66D6" w:rsidRPr="00BB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9F3"/>
    <w:rsid w:val="005A1DD5"/>
    <w:rsid w:val="006939F3"/>
    <w:rsid w:val="006B07DC"/>
    <w:rsid w:val="00755AF1"/>
    <w:rsid w:val="00915B89"/>
    <w:rsid w:val="00A20064"/>
    <w:rsid w:val="00AD58D4"/>
    <w:rsid w:val="00BB5440"/>
    <w:rsid w:val="00C451A6"/>
    <w:rsid w:val="00CC66D6"/>
    <w:rsid w:val="00EB162C"/>
    <w:rsid w:val="00F7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4EBFC"/>
  <w15:chartTrackingRefBased/>
  <w15:docId w15:val="{EB462717-39A5-487F-BAD8-031F358FF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6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mos-Nino</dc:creator>
  <cp:keywords/>
  <dc:description/>
  <cp:lastModifiedBy>Maria Ramos</cp:lastModifiedBy>
  <cp:revision>7</cp:revision>
  <cp:lastPrinted>2019-11-28T18:25:00Z</cp:lastPrinted>
  <dcterms:created xsi:type="dcterms:W3CDTF">2019-11-28T18:23:00Z</dcterms:created>
  <dcterms:modified xsi:type="dcterms:W3CDTF">2020-03-02T14:37:00Z</dcterms:modified>
</cp:coreProperties>
</file>